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E44AB">
      <w:pPr>
        <w:spacing w:before="120"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The o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ligonucleotides used in this study</w:t>
      </w:r>
    </w:p>
    <w:tbl>
      <w:tblPr>
        <w:tblStyle w:val="7"/>
        <w:tblW w:w="5241" w:type="pct"/>
        <w:tblInd w:w="-18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0"/>
        <w:gridCol w:w="4580"/>
        <w:gridCol w:w="2838"/>
        <w:gridCol w:w="13"/>
        <w:gridCol w:w="11"/>
      </w:tblGrid>
      <w:tr w14:paraId="420CC6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10" w:hRule="atLeast"/>
        </w:trPr>
        <w:tc>
          <w:tcPr>
            <w:tcW w:w="834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top"/>
          </w:tcPr>
          <w:p w14:paraId="7E7FDA7E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563" w:type="pct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1A69386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5'-3')*</w:t>
            </w:r>
          </w:p>
        </w:tc>
        <w:tc>
          <w:tcPr>
            <w:tcW w:w="1588" w:type="pct"/>
            <w:tcBorders>
              <w:bottom w:val="single" w:color="auto" w:sz="8" w:space="0"/>
            </w:tcBorders>
            <w:vAlign w:val="top"/>
          </w:tcPr>
          <w:p w14:paraId="2F0B50D8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Usag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</w:tr>
      <w:tr w14:paraId="09327A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3398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top"/>
          </w:tcPr>
          <w:p w14:paraId="0859F6CD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imers for gene 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oning</w:t>
            </w:r>
          </w:p>
        </w:tc>
        <w:tc>
          <w:tcPr>
            <w:tcW w:w="1588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34B818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159923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1387" w:hRule="atLeast"/>
        </w:trPr>
        <w:tc>
          <w:tcPr>
            <w:tcW w:w="834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BCA678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F</w:t>
            </w:r>
          </w:p>
        </w:tc>
        <w:tc>
          <w:tcPr>
            <w:tcW w:w="256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5C84FDCE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ggg</w:t>
            </w:r>
            <w:bookmarkStart w:id="0" w:name="OLE_LINK2"/>
            <w:bookmarkStart w:id="1" w:name="OLE_LINK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CATATG</w:t>
            </w:r>
            <w:bookmarkEnd w:id="0"/>
            <w:bookmarkEnd w:id="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GTTCAAGGCCCCG</w:t>
            </w:r>
          </w:p>
        </w:tc>
        <w:tc>
          <w:tcPr>
            <w:tcW w:w="1588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7C70AD40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 xml:space="preserve">alkR 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for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construction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plasmid </w:t>
            </w:r>
            <w:bookmarkStart w:id="2" w:name="OLE_LINK3"/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T-alkR</w:t>
            </w:r>
            <w:bookmarkEnd w:id="2"/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391C89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92EBB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R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ECBD9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gg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TCAGCGTTCGGCGAGC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2A2E51F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14BBF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50724C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F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B56950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GTGAGCAAGGGCGAGGA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 w14:paraId="6FEDD81E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 xml:space="preserve">egfp 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for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construction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T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egfp</w:t>
            </w:r>
          </w:p>
        </w:tc>
      </w:tr>
      <w:tr w14:paraId="19F695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A9F012B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R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A6DB35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AGTACAGCTCGTCCATGCCGAGA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3F28EFE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0D74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CBC8B9F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eF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915851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CACCGTGGTCGGATCGACG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 w14:paraId="1A69EA19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p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construction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s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-U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alkB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and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-AlkR-U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alkB2</w:t>
            </w:r>
          </w:p>
        </w:tc>
      </w:tr>
      <w:tr w14:paraId="347F24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2849AF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eR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857D74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182A313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A2154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4FE101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e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85D6DB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TGATCCTTTTATCCAG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5C0A1D4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B3DC9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1706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4658FE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TF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E6D32E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AGGTAGCGAACCCGTCTC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 w14:paraId="77E04A2F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framework of p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lasmi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SPPc-G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>to delete the T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color w:val="2E3033"/>
                <w:sz w:val="24"/>
                <w:szCs w:val="24"/>
                <w:shd w:val="clear" w:color="auto" w:fill="F9FBFC"/>
                <w:lang w:val="en-US" w:eastAsia="zh-CN"/>
              </w:rPr>
              <w:t xml:space="preserve"> and P</w:t>
            </w:r>
            <w:r>
              <w:rPr>
                <w:rFonts w:hint="eastAsia" w:ascii="Times New Roman" w:hAnsi="Times New Roman" w:cs="Times New Roman"/>
                <w:color w:val="2E3033"/>
                <w:sz w:val="24"/>
                <w:szCs w:val="24"/>
                <w:shd w:val="clear" w:color="auto" w:fill="F9FBFC"/>
                <w:vertAlign w:val="sub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2E3033"/>
                <w:sz w:val="24"/>
                <w:szCs w:val="24"/>
                <w:shd w:val="clear" w:color="auto" w:fill="F9FBFC"/>
                <w:lang w:val="en-US" w:eastAsia="zh-CN"/>
              </w:rPr>
              <w:t xml:space="preserve"> promoter and  construct plasm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ST</w:t>
            </w:r>
          </w:p>
        </w:tc>
      </w:tr>
      <w:tr w14:paraId="7930E6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916E5CB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TR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7B918F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CGTAATAGCGAAGAGGC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21EE22C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7E11A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ED4678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094C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cc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AAGCTT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GTGAGCAAGGGCGAGGAG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 w14:paraId="09EC688A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 xml:space="preserve">egfp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gene</w:t>
            </w:r>
            <w:bookmarkStart w:id="3" w:name="OLE_LINK5"/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for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construction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d</w:t>
            </w:r>
            <w:bookmarkEnd w:id="3"/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14:paraId="2F7BA4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4349C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8A2C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cc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GGATC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AGTACAGCTCGTCCATGCCGAGA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472F3F6D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9CBE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53C95FB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eF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69B91C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cc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GAATT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GTGAGCAAGGGCGAGGAG</w:t>
            </w:r>
          </w:p>
        </w:tc>
        <w:tc>
          <w:tcPr>
            <w:tcW w:w="1588" w:type="pct"/>
            <w:vMerge w:val="restart"/>
            <w:tcBorders>
              <w:tl2br w:val="nil"/>
              <w:tr2bl w:val="nil"/>
            </w:tcBorders>
            <w:vAlign w:val="top"/>
          </w:tcPr>
          <w:p w14:paraId="451B80D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 xml:space="preserve">egfp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gene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 for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construction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of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d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BS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-U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alkB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bscript"/>
              </w:rPr>
              <w:t>2</w:t>
            </w:r>
          </w:p>
        </w:tc>
      </w:tr>
      <w:tr w14:paraId="195B86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3" w:type="pct"/>
          <w:trHeight w:val="320" w:hRule="atLeast"/>
        </w:trPr>
        <w:tc>
          <w:tcPr>
            <w:tcW w:w="83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43176F">
            <w:pPr>
              <w:widowControl/>
              <w:spacing w:before="120" w:after="240" w:line="480" w:lineRule="auto"/>
              <w:jc w:val="both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fp-e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6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B91311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gg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u w:val="single"/>
                <w14:textFill>
                  <w14:solidFill>
                    <w14:schemeClr w14:val="tx1"/>
                  </w14:solidFill>
                </w14:textFill>
              </w:rPr>
              <w:t>CCCGGG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AGTACAGCTCGTCCATGCCGAG</w:t>
            </w:r>
          </w:p>
        </w:tc>
        <w:tc>
          <w:tcPr>
            <w:tcW w:w="1588" w:type="pct"/>
            <w:vMerge w:val="continue"/>
            <w:tcBorders>
              <w:tl2br w:val="nil"/>
              <w:tr2bl w:val="nil"/>
            </w:tcBorders>
            <w:vAlign w:val="top"/>
          </w:tcPr>
          <w:p w14:paraId="5038E17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14:paraId="2336F9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3398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FF8978D"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rimers for h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omologous recombination</w:t>
            </w:r>
          </w:p>
        </w:tc>
        <w:tc>
          <w:tcPr>
            <w:tcW w:w="1595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81109CF">
            <w:pPr>
              <w:widowControl/>
              <w:spacing w:before="120" w:after="240"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3002E0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</w:tcPr>
          <w:p w14:paraId="5CD5C62C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UF</w:t>
            </w:r>
          </w:p>
        </w:tc>
        <w:tc>
          <w:tcPr>
            <w:tcW w:w="2569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F05C21F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AATT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CGGGGCCTTGAACGTCAT</w:t>
            </w:r>
          </w:p>
        </w:tc>
        <w:tc>
          <w:tcPr>
            <w:tcW w:w="1595" w:type="pct"/>
            <w:gridSpan w:val="2"/>
            <w:vMerge w:val="restart"/>
            <w:tcBorders>
              <w:top w:val="single" w:color="auto" w:sz="8" w:space="0"/>
              <w:tl2br w:val="nil"/>
              <w:tr2bl w:val="nil"/>
            </w:tcBorders>
          </w:tcPr>
          <w:p w14:paraId="15782BAC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  <w:bookmarkStart w:id="4" w:name="OLE_LINK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B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gene for the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delet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gene</w:t>
            </w:r>
            <w:bookmarkEnd w:id="4"/>
          </w:p>
        </w:tc>
      </w:tr>
      <w:tr w14:paraId="304300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504E92DA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U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4F1B7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ccg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ATC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CATGCCCAGCAACAGCG</w:t>
            </w:r>
          </w:p>
        </w:tc>
        <w:tc>
          <w:tcPr>
            <w:tcW w:w="1595" w:type="pct"/>
            <w:gridSpan w:val="2"/>
            <w:vMerge w:val="continue"/>
            <w:tcBorders>
              <w:tl2br w:val="nil"/>
              <w:tr2bl w:val="nil"/>
            </w:tcBorders>
          </w:tcPr>
          <w:p w14:paraId="4F83819D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B2DBB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655E766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D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929B0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ccg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ATCC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GAACGCACCACGCCGGA</w:t>
            </w:r>
          </w:p>
        </w:tc>
        <w:tc>
          <w:tcPr>
            <w:tcW w:w="1595" w:type="pct"/>
            <w:gridSpan w:val="2"/>
            <w:vMerge w:val="restart"/>
            <w:tcBorders>
              <w:tl2br w:val="nil"/>
              <w:tr2bl w:val="nil"/>
            </w:tcBorders>
          </w:tcPr>
          <w:p w14:paraId="0779B34C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the 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am  fragment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B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gene for the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delet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gene</w:t>
            </w:r>
          </w:p>
        </w:tc>
      </w:tr>
      <w:tr w14:paraId="013BE0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2552198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D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296B1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ccgc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CGGATGCGTTCGGCACCA</w:t>
            </w:r>
          </w:p>
        </w:tc>
        <w:tc>
          <w:tcPr>
            <w:tcW w:w="1595" w:type="pct"/>
            <w:gridSpan w:val="2"/>
            <w:vMerge w:val="continue"/>
            <w:tcBorders>
              <w:tl2br w:val="nil"/>
              <w:tr2bl w:val="nil"/>
            </w:tcBorders>
          </w:tcPr>
          <w:p w14:paraId="02C13877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5327C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6167B6B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U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DCDC9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AGCT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GCCGCGCACGTGTTCG</w:t>
            </w:r>
          </w:p>
        </w:tc>
        <w:tc>
          <w:tcPr>
            <w:tcW w:w="1595" w:type="pct"/>
            <w:gridSpan w:val="2"/>
            <w:vMerge w:val="restart"/>
            <w:tcBorders>
              <w:tl2br w:val="nil"/>
              <w:tr2bl w:val="nil"/>
            </w:tcBorders>
          </w:tcPr>
          <w:p w14:paraId="4A691FD9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amplify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pstream  fragment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gene for the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delet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gene</w:t>
            </w:r>
          </w:p>
        </w:tc>
      </w:tr>
      <w:tr w14:paraId="5289BD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29818EE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U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74699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TCG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GGGCCTTGAACGTCATGGT</w:t>
            </w:r>
          </w:p>
        </w:tc>
        <w:tc>
          <w:tcPr>
            <w:tcW w:w="1595" w:type="pct"/>
            <w:gridSpan w:val="2"/>
            <w:vMerge w:val="continue"/>
            <w:tcBorders>
              <w:tl2br w:val="nil"/>
              <w:tr2bl w:val="nil"/>
            </w:tcBorders>
          </w:tcPr>
          <w:p w14:paraId="0C33B1EF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C837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E6FF576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D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E8378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GTCG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ATGGCGACCCTGGCGG</w:t>
            </w:r>
          </w:p>
        </w:tc>
        <w:tc>
          <w:tcPr>
            <w:tcW w:w="1595" w:type="pct"/>
            <w:gridSpan w:val="2"/>
            <w:vMerge w:val="restart"/>
            <w:tcBorders>
              <w:tl2br w:val="nil"/>
              <w:tr2bl w:val="nil"/>
            </w:tcBorders>
          </w:tcPr>
          <w:p w14:paraId="426A006F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the 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eam  fragment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gene for the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delet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gene</w:t>
            </w:r>
          </w:p>
        </w:tc>
      </w:tr>
      <w:tr w14:paraId="11CB06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pct"/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4D9A9C1C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R-D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2FA10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cc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CGGACGCGCCTCGATCA</w:t>
            </w:r>
          </w:p>
        </w:tc>
        <w:tc>
          <w:tcPr>
            <w:tcW w:w="1595" w:type="pct"/>
            <w:gridSpan w:val="2"/>
            <w:vMerge w:val="continue"/>
            <w:tcBorders>
              <w:tl2br w:val="nil"/>
              <w:tr2bl w:val="nil"/>
            </w:tcBorders>
          </w:tcPr>
          <w:p w14:paraId="309070AC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64A6E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398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713DD6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imer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for </w:t>
            </w:r>
            <w:r>
              <w:br w:type="page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MSA assay </w:t>
            </w:r>
          </w:p>
        </w:tc>
        <w:tc>
          <w:tcPr>
            <w:tcW w:w="1601" w:type="pct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CD7F08E">
            <w:pPr>
              <w:widowControl/>
              <w:spacing w:before="120" w:after="240"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4B8A92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7" w:hRule="atLeast"/>
        </w:trPr>
        <w:tc>
          <w:tcPr>
            <w:tcW w:w="8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3FCC843A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-F</w:t>
            </w:r>
          </w:p>
        </w:tc>
        <w:tc>
          <w:tcPr>
            <w:tcW w:w="2569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57584AC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CGTCATGGTGATCCTTT</w:t>
            </w:r>
          </w:p>
        </w:tc>
        <w:tc>
          <w:tcPr>
            <w:tcW w:w="1601" w:type="pct"/>
            <w:gridSpan w:val="3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72C720E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P1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with 5’-FAM</w:t>
            </w:r>
          </w:p>
        </w:tc>
      </w:tr>
      <w:tr w14:paraId="55F6A0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49726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E7BF5D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4367AB5A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4F1C1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FFC8610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2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7C3508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AGGTTGGGATGGGGCAGGCCGGCCAAGGGAGGACAATTGTCAGA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46FFB9A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construct the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7867D7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88E77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2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AA99F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TCTGACAATTGTCCTCCCTTGGCCGGCCTGCCCCATCCCAACCT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58065EF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CF2E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594F9AD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3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BE87F3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GTCAGA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6C017EB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construct the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09A74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B3A85D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3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D3ACC0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TCTGAC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5815C70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44747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8FEEA3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8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75A343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340EA65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8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608927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C6383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8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90D1BD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1985645D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500AA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CBC811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9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9EE2D3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GTCAGACAAT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5A353650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320173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5EFB5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9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5FA3D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TGTCTGAC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360AB01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CAEAD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14468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0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0158CE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TTGTCAGA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7F8F2479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bookmarkStart w:id="5" w:name="OLE_LINK7"/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construct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1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bookmarkEnd w:id="5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4F7073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C5AE72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0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F1D447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TCTGACAA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173924B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2A68D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38BBF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1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5CF74E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CAATTGTCAGACAATCT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33D8F0A3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P1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64F248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A8EA7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11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366086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ATTGTCTGACAATTG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51DB996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2487A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8BAC4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4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9061D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GGCAGG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534806B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construct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3B4084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D98FD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4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49B894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CCTGCC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76984C6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F308D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BAC0A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5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74F3D4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GTTACA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65867EF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construct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5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3BB5F5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2F5BCAC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5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EA37EA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TGTAAC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444BA83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1B2EE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F1C6D4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6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B08C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ACCAGACAAT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1C0CEF3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construct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1E2B6D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13309FD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6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CA7897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ATTGTCTGGT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5E013FD2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F1FDD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A5B293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7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C0FF70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GGGAGGACAATTGTCACTGTTACTAACAAGATAAATACGAGGACTTC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3323955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construct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P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fragment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/>
              </w:rPr>
              <w:t xml:space="preserve">of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33180B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30858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7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4A601B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AAGTCCTCGTATTTATCTTGTTAGTAACAGTGACAATTGTCCTCCC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40C38B70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2F660B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6241F40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mA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B5F140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CATATCGCTCATGTTCCA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70EF554D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bookmarkStart w:id="6" w:name="OLE_LINK8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>lmA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gene</w:t>
            </w:r>
            <w:bookmarkEnd w:id="6"/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2EFEE4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6CD052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mA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46254F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CCAAGCTCCTGTTATGATTGTT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0D53C3A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6D436E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8011B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dA1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634B0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CTAAGGGAAAGACTCAAG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187B024B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bookmarkStart w:id="7" w:name="OLE_LINK9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>ladA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>1</w:t>
            </w:r>
            <w:bookmarkEnd w:id="7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4D75AD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9ECAB6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dA1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A3079B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GACTCCGGTGGTTGA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27E2BB3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3FB46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BAEFCEE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dA2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F093F2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ATGGGAGTTCCTTCGACG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3D0C3439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to </w:t>
            </w:r>
            <w:bookmarkStart w:id="8" w:name="OLE_LINK10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>ladA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2 </w:t>
            </w:r>
            <w:bookmarkEnd w:id="8"/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68D866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A1E15BE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adA2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CA9ED7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TTCGGATAGGTGGCTGGC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3A8D4F68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15C19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6CF19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BA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C969A5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CGCACCCAAGTCAAACGG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611B783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bookmarkStart w:id="9" w:name="OLE_LINK11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 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fadBA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genes </w:t>
            </w:r>
            <w:bookmarkEnd w:id="9"/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447881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C79D6E2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BA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1E0E11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ACTGATCTCCACGCTAT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50D9D00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3AD8F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96FB93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D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B53D76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GCGAAATCGCCTGATAGCCT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745F9B1A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 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fad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 xml:space="preserve">D 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54C771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360FB05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D-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882AA5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GGAAGCCCACTCCTAAGCAAC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  <w:vAlign w:val="top"/>
          </w:tcPr>
          <w:p w14:paraId="6EA227E9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0486E5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A5185B6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E-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C3F28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M-TGGTCACTATCCACGAAGCG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  <w:vAlign w:val="top"/>
          </w:tcPr>
          <w:p w14:paraId="3C23FED4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Primers used to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amplify the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 p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romote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region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fad</w:t>
            </w:r>
            <w:r>
              <w:rPr>
                <w:rFonts w:hint="eastAsia" w:ascii="Times New Roman" w:hAnsi="Times New Roman" w:eastAsia="等线" w:cs="Times New Roman"/>
                <w:i/>
                <w:kern w:val="0"/>
                <w:sz w:val="24"/>
                <w:szCs w:val="24"/>
                <w:lang w:val="en-US" w:eastAsia="zh-CN"/>
              </w:rPr>
              <w:t xml:space="preserve">E 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gene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5’-FAM</w:t>
            </w:r>
          </w:p>
        </w:tc>
      </w:tr>
      <w:tr w14:paraId="15518B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54882E17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adE-R</w:t>
            </w:r>
          </w:p>
        </w:tc>
        <w:tc>
          <w:tcPr>
            <w:tcW w:w="2569" w:type="pct"/>
            <w:gridSpan w:val="2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1EBE606">
            <w:pPr>
              <w:widowControl/>
              <w:wordWrap w:val="0"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GGAATCCTCCATGAAGACG</w:t>
            </w:r>
          </w:p>
        </w:tc>
        <w:tc>
          <w:tcPr>
            <w:tcW w:w="1601" w:type="pct"/>
            <w:gridSpan w:val="3"/>
            <w:vMerge w:val="continue"/>
            <w:tcBorders>
              <w:bottom w:val="single" w:color="auto" w:sz="8" w:space="0"/>
              <w:tl2br w:val="nil"/>
              <w:tr2bl w:val="nil"/>
            </w:tcBorders>
            <w:vAlign w:val="top"/>
          </w:tcPr>
          <w:p w14:paraId="4752BA71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7A16F2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398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top"/>
          </w:tcPr>
          <w:p w14:paraId="7F3A07AE">
            <w:pPr>
              <w:widowControl/>
              <w:wordWrap w:val="0"/>
              <w:spacing w:before="120" w:after="240"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imer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for qPCR detection</w:t>
            </w:r>
          </w:p>
        </w:tc>
        <w:tc>
          <w:tcPr>
            <w:tcW w:w="1601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108F49F">
            <w:pPr>
              <w:widowControl/>
              <w:spacing w:before="120" w:after="240" w:line="480" w:lineRule="auto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3E655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</w:tcPr>
          <w:p w14:paraId="3B2A1AF6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S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569" w:type="pct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4DCFA1F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TCGGACCTCACGCTATCAG</w:t>
            </w:r>
          </w:p>
        </w:tc>
        <w:tc>
          <w:tcPr>
            <w:tcW w:w="1601" w:type="pct"/>
            <w:gridSpan w:val="3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F2B03C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fo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CR detection of 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16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/>
                <w:kern w:val="0"/>
                <w:sz w:val="24"/>
                <w:szCs w:val="24"/>
                <w:lang w:val="en-US" w:eastAsia="zh-CN"/>
              </w:rPr>
              <w:t xml:space="preserve">rDNA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gene</w:t>
            </w:r>
          </w:p>
        </w:tc>
      </w:tr>
      <w:tr w14:paraId="096830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77FD510A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S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B63DE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TGGCTGGATCAGGCTTT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</w:tcPr>
          <w:p w14:paraId="5DA8A8D5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408FBE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3D2C0D94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8D1D3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GGAAGCCAGCGAAGTGCC</w:t>
            </w:r>
          </w:p>
        </w:tc>
        <w:tc>
          <w:tcPr>
            <w:tcW w:w="1601" w:type="pct"/>
            <w:gridSpan w:val="3"/>
            <w:vMerge w:val="restart"/>
            <w:tcBorders>
              <w:tl2br w:val="nil"/>
              <w:tr2bl w:val="nil"/>
            </w:tcBorders>
          </w:tcPr>
          <w:p w14:paraId="18A60BB3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rimers used for </w:t>
            </w:r>
            <w:r>
              <w:rPr>
                <w:rFonts w:hint="eastAsia" w:ascii="Times New Roman" w:hAnsi="Times New Roman" w:eastAsia="等线" w:cs="Times New Roman"/>
                <w:iCs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 xml:space="preserve">PCR detection of 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>alkB</w:t>
            </w:r>
            <w:r>
              <w:rPr>
                <w:rFonts w:ascii="Times New Roman" w:hAnsi="Times New Roman" w:eastAsia="等线" w:cs="Times New Roman"/>
                <w:i w:val="0"/>
                <w:iCs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4"/>
                <w:szCs w:val="24"/>
              </w:rPr>
              <w:t>gene</w:t>
            </w:r>
          </w:p>
        </w:tc>
      </w:tr>
      <w:tr w14:paraId="6A7D06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noWrap/>
          </w:tcPr>
          <w:p w14:paraId="1E48B544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kB2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569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86936">
            <w:pPr>
              <w:widowControl/>
              <w:wordWrap w:val="0"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GTGGGAGACGGTGATGC</w:t>
            </w:r>
          </w:p>
        </w:tc>
        <w:tc>
          <w:tcPr>
            <w:tcW w:w="1601" w:type="pct"/>
            <w:gridSpan w:val="3"/>
            <w:vMerge w:val="continue"/>
            <w:tcBorders>
              <w:tl2br w:val="nil"/>
              <w:tr2bl w:val="nil"/>
            </w:tcBorders>
          </w:tcPr>
          <w:p w14:paraId="4B877841">
            <w:pPr>
              <w:widowControl/>
              <w:spacing w:before="120" w:after="240"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EBD0615">
      <w:pPr>
        <w:spacing w:before="312" w:beforeLines="100"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GoBack"/>
      <w:bookmarkEnd w:id="10"/>
      <w:r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uppercase letters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represen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pairing bases, the lowercase letters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represented 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rotecting bases and the underline 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represen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restriction enzyme site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2YzUyY2U2MmYwZTgyMjYzNDVmNjdmMGVlMzBhNzMifQ=="/>
  </w:docVars>
  <w:rsids>
    <w:rsidRoot w:val="00BF7071"/>
    <w:rsid w:val="000411CE"/>
    <w:rsid w:val="00047ED6"/>
    <w:rsid w:val="000A31EA"/>
    <w:rsid w:val="000D38D2"/>
    <w:rsid w:val="000D7709"/>
    <w:rsid w:val="001248BA"/>
    <w:rsid w:val="001A54B9"/>
    <w:rsid w:val="002064BE"/>
    <w:rsid w:val="00213191"/>
    <w:rsid w:val="00216453"/>
    <w:rsid w:val="00236609"/>
    <w:rsid w:val="00253D14"/>
    <w:rsid w:val="002869EE"/>
    <w:rsid w:val="002A2820"/>
    <w:rsid w:val="00385DEE"/>
    <w:rsid w:val="00450EDC"/>
    <w:rsid w:val="004C48BA"/>
    <w:rsid w:val="004F5002"/>
    <w:rsid w:val="005240FB"/>
    <w:rsid w:val="00623756"/>
    <w:rsid w:val="00633CA7"/>
    <w:rsid w:val="006E4FEB"/>
    <w:rsid w:val="00752EC3"/>
    <w:rsid w:val="007D171E"/>
    <w:rsid w:val="00852C95"/>
    <w:rsid w:val="008733F4"/>
    <w:rsid w:val="008F1A39"/>
    <w:rsid w:val="00BA17A4"/>
    <w:rsid w:val="00BF7071"/>
    <w:rsid w:val="00C91ED0"/>
    <w:rsid w:val="00CC3283"/>
    <w:rsid w:val="00CF6372"/>
    <w:rsid w:val="00D57D21"/>
    <w:rsid w:val="00D73D9B"/>
    <w:rsid w:val="00DA09B6"/>
    <w:rsid w:val="00DC1F67"/>
    <w:rsid w:val="00DF4CD6"/>
    <w:rsid w:val="00DF50B3"/>
    <w:rsid w:val="00E40669"/>
    <w:rsid w:val="00F121DC"/>
    <w:rsid w:val="00F34384"/>
    <w:rsid w:val="00FA1E16"/>
    <w:rsid w:val="00FF3A74"/>
    <w:rsid w:val="02A06742"/>
    <w:rsid w:val="035F2068"/>
    <w:rsid w:val="050B05EF"/>
    <w:rsid w:val="09D108D4"/>
    <w:rsid w:val="14DE262D"/>
    <w:rsid w:val="39917709"/>
    <w:rsid w:val="3ED100BA"/>
    <w:rsid w:val="40E34859"/>
    <w:rsid w:val="41AF181C"/>
    <w:rsid w:val="4A1F1033"/>
    <w:rsid w:val="519E77D9"/>
    <w:rsid w:val="57837DA8"/>
    <w:rsid w:val="67C96742"/>
    <w:rsid w:val="686D383F"/>
    <w:rsid w:val="74DD3021"/>
    <w:rsid w:val="779C0BC8"/>
    <w:rsid w:val="7A30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</w:rPr>
  </w:style>
  <w:style w:type="character" w:customStyle="1" w:styleId="14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19B6D-C047-44B6-8B0C-5EB770B822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10</Words>
  <Characters>5708</Characters>
  <Lines>44</Lines>
  <Paragraphs>12</Paragraphs>
  <TotalTime>22</TotalTime>
  <ScaleCrop>false</ScaleCrop>
  <LinksUpToDate>false</LinksUpToDate>
  <CharactersWithSpaces>623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6:19:00Z</dcterms:created>
  <dc:creator>dell</dc:creator>
  <cp:lastModifiedBy>WPS_460364216</cp:lastModifiedBy>
  <dcterms:modified xsi:type="dcterms:W3CDTF">2024-09-09T02:13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7931EB75B0CB4D43ACD51A2B6DAA4A9A_13</vt:lpwstr>
  </property>
</Properties>
</file>